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AC5E32" w:rsidR="00D75726" w:rsidP="00D75726" w:rsidRDefault="00D75726" w14:paraId="37D0E0AF" w14:textId="77777777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Pr="00AC5E32">
        <w:rPr>
          <w:rFonts w:ascii="Arial" w:hAnsi="Arial" w:cs="Arial"/>
          <w:b/>
          <w:bCs/>
          <w:lang w:val="en-US"/>
        </w:rPr>
        <w:t>Table-S2: Patient characteristics by 2D-SWE-SSM/LSM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AC5E32">
        <w:rPr>
          <w:rFonts w:ascii="Arial" w:hAnsi="Arial" w:cs="Arial"/>
          <w:b/>
          <w:bCs/>
          <w:lang w:val="en-US"/>
        </w:rPr>
        <w:t>ratio tertiles.</w:t>
      </w:r>
    </w:p>
    <w:tbl>
      <w:tblPr>
        <w:tblW w:w="12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2020"/>
        <w:gridCol w:w="2020"/>
        <w:gridCol w:w="2020"/>
        <w:gridCol w:w="2020"/>
        <w:gridCol w:w="2020"/>
      </w:tblGrid>
      <w:tr w:rsidRPr="00651436" w:rsidR="00D75726" w:rsidTr="008B014E" w14:paraId="2D78CDDD" w14:textId="77777777">
        <w:trPr>
          <w:trHeight w:val="640"/>
        </w:trPr>
        <w:tc>
          <w:tcPr>
            <w:tcW w:w="23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000000"/>
            <w:vAlign w:val="center"/>
            <w:hideMark/>
          </w:tcPr>
          <w:p w:rsidRPr="00995DF8" w:rsidR="00D75726" w:rsidP="008B014E" w:rsidRDefault="00D75726" w14:paraId="63487B34" w14:textId="77777777">
            <w:pPr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651436"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0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bottom"/>
            <w:hideMark/>
          </w:tcPr>
          <w:p w:rsidRPr="00995DF8" w:rsidR="00D75726" w:rsidP="008B014E" w:rsidRDefault="00D75726" w14:paraId="6EAB6DBA" w14:textId="77777777">
            <w:pPr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995DF8"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0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vAlign w:val="center"/>
            <w:hideMark/>
          </w:tcPr>
          <w:p w:rsidRPr="004B168C" w:rsidR="00D75726" w:rsidP="008B014E" w:rsidRDefault="00D75726" w14:paraId="419D71BB" w14:textId="77777777">
            <w:pPr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651436"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  <w:t xml:space="preserve">Low </w:t>
            </w:r>
            <w:r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  <w:t>2D-SWE-</w:t>
            </w:r>
            <w:r w:rsidRPr="00651436"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  <w:t>SSM-LSM ratio:</w:t>
            </w:r>
          </w:p>
        </w:tc>
        <w:tc>
          <w:tcPr>
            <w:tcW w:w="20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vAlign w:val="center"/>
            <w:hideMark/>
          </w:tcPr>
          <w:p w:rsidRPr="004B168C" w:rsidR="00D75726" w:rsidP="008B014E" w:rsidRDefault="00D75726" w14:paraId="5020E1D5" w14:textId="77777777">
            <w:pPr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651436"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  <w:t> </w:t>
            </w:r>
            <w:r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  <w:t>Middle</w:t>
            </w:r>
            <w:r w:rsidRPr="00651436"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  <w:t>2D-SWE-</w:t>
            </w:r>
            <w:r w:rsidRPr="00651436"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  <w:t>SSM-LSM ratio:</w:t>
            </w:r>
          </w:p>
        </w:tc>
        <w:tc>
          <w:tcPr>
            <w:tcW w:w="20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vAlign w:val="center"/>
            <w:hideMark/>
          </w:tcPr>
          <w:p w:rsidRPr="004B168C" w:rsidR="00D75726" w:rsidP="008B014E" w:rsidRDefault="00D75726" w14:paraId="18848C7C" w14:textId="77777777">
            <w:pPr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651436"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  <w:t xml:space="preserve">High </w:t>
            </w:r>
            <w:r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  <w:t>2D-SWE-</w:t>
            </w:r>
            <w:r w:rsidRPr="00651436"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  <w:t>SSM-LSM ratio:</w:t>
            </w:r>
          </w:p>
        </w:tc>
        <w:tc>
          <w:tcPr>
            <w:tcW w:w="202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000000"/>
            <w:vAlign w:val="center"/>
            <w:hideMark/>
          </w:tcPr>
          <w:p w:rsidRPr="00651436" w:rsidR="00D75726" w:rsidP="008B014E" w:rsidRDefault="00D75726" w14:paraId="300E3E4D" w14:textId="77777777">
            <w:pPr>
              <w:rPr>
                <w:rFonts w:ascii="Arial Narrow" w:hAnsi="Arial Narrow"/>
                <w:b/>
                <w:bCs/>
                <w:color w:val="FFFFFF"/>
                <w:sz w:val="20"/>
                <w:szCs w:val="20"/>
              </w:rPr>
            </w:pPr>
            <w:r w:rsidRPr="00651436"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  <w:t>P-value</w:t>
            </w:r>
          </w:p>
        </w:tc>
      </w:tr>
      <w:tr w:rsidRPr="00582F86" w:rsidR="00D75726" w:rsidTr="008B014E" w14:paraId="3F2B9727" w14:textId="77777777">
        <w:trPr>
          <w:trHeight w:val="660"/>
        </w:trPr>
        <w:tc>
          <w:tcPr>
            <w:tcW w:w="2300" w:type="dxa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651436" w:rsidR="00D75726" w:rsidP="008B014E" w:rsidRDefault="00D75726" w14:paraId="0E7E727A" w14:textId="77777777">
            <w:pPr>
              <w:rPr>
                <w:rFonts w:ascii="Arial Narrow" w:hAnsi="Arial Narrow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vAlign w:val="center"/>
            <w:hideMark/>
          </w:tcPr>
          <w:p w:rsidRPr="00651436" w:rsidR="00D75726" w:rsidP="008B014E" w:rsidRDefault="00D75726" w14:paraId="23FA67F9" w14:textId="77777777">
            <w:pPr>
              <w:rPr>
                <w:rFonts w:ascii="Arial Narrow" w:hAnsi="Arial Narrow"/>
                <w:b/>
                <w:bCs/>
                <w:color w:val="FFFFFF"/>
                <w:sz w:val="20"/>
                <w:szCs w:val="20"/>
              </w:rPr>
            </w:pPr>
            <w:r w:rsidRPr="00651436"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vAlign w:val="center"/>
            <w:hideMark/>
          </w:tcPr>
          <w:p w:rsidRPr="00651436" w:rsidR="00D75726" w:rsidP="008B014E" w:rsidRDefault="00D75726" w14:paraId="58737108" w14:textId="77777777">
            <w:pPr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vAlign w:val="center"/>
            <w:hideMark/>
          </w:tcPr>
          <w:p w:rsidRPr="00651436" w:rsidR="00D75726" w:rsidP="008B014E" w:rsidRDefault="00D75726" w14:paraId="5FC414E0" w14:textId="77777777">
            <w:pPr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vAlign w:val="center"/>
            <w:hideMark/>
          </w:tcPr>
          <w:p w:rsidRPr="00651436" w:rsidR="00D75726" w:rsidP="008B014E" w:rsidRDefault="00D75726" w14:paraId="0061AE78" w14:textId="77777777">
            <w:pPr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651436" w:rsidR="00D75726" w:rsidP="008B014E" w:rsidRDefault="00D75726" w14:paraId="3E6EE3F2" w14:textId="77777777">
            <w:pPr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</w:pPr>
          </w:p>
        </w:tc>
      </w:tr>
      <w:tr w:rsidRPr="00651436" w:rsidR="00D75726" w:rsidTr="008B014E" w14:paraId="7670AB81" w14:textId="77777777">
        <w:trPr>
          <w:trHeight w:val="340"/>
        </w:trPr>
        <w:tc>
          <w:tcPr>
            <w:tcW w:w="2300" w:type="dxa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651436" w:rsidR="00D75726" w:rsidP="008B014E" w:rsidRDefault="00D75726" w14:paraId="06528C09" w14:textId="77777777">
            <w:pPr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vAlign w:val="center"/>
            <w:hideMark/>
          </w:tcPr>
          <w:p w:rsidRPr="00651436" w:rsidR="00D75726" w:rsidP="008B014E" w:rsidRDefault="00D75726" w14:paraId="27D2F915" w14:textId="77777777">
            <w:pPr>
              <w:rPr>
                <w:rFonts w:ascii="Arial Narrow" w:hAnsi="Arial Narrow"/>
                <w:b/>
                <w:bCs/>
                <w:color w:val="FFFFFF"/>
                <w:sz w:val="20"/>
                <w:szCs w:val="20"/>
              </w:rPr>
            </w:pPr>
            <w:r w:rsidRPr="00651436"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  <w:t>(N=3</w:t>
            </w:r>
            <w:r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  <w:t>99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vAlign w:val="center"/>
            <w:hideMark/>
          </w:tcPr>
          <w:p w:rsidRPr="00651436" w:rsidR="00D75726" w:rsidP="008B014E" w:rsidRDefault="00D75726" w14:paraId="63AA5CDD" w14:textId="77777777">
            <w:pPr>
              <w:rPr>
                <w:rFonts w:ascii="Arial Narrow" w:hAnsi="Arial Narrow"/>
                <w:b/>
                <w:bCs/>
                <w:color w:val="FFFFFF"/>
                <w:sz w:val="20"/>
                <w:szCs w:val="20"/>
              </w:rPr>
            </w:pPr>
            <w:r w:rsidRPr="00651436"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  <w:t>(N=1</w:t>
            </w:r>
            <w:r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  <w:t>35</w:t>
            </w:r>
            <w:r w:rsidRPr="00651436"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vAlign w:val="center"/>
            <w:hideMark/>
          </w:tcPr>
          <w:p w:rsidRPr="00651436" w:rsidR="00D75726" w:rsidP="008B014E" w:rsidRDefault="00D75726" w14:paraId="19B97A02" w14:textId="77777777">
            <w:pPr>
              <w:rPr>
                <w:rFonts w:ascii="Arial Narrow" w:hAnsi="Arial Narrow"/>
                <w:b/>
                <w:bCs/>
                <w:color w:val="FFFFFF"/>
                <w:sz w:val="20"/>
                <w:szCs w:val="20"/>
              </w:rPr>
            </w:pPr>
            <w:r w:rsidRPr="00651436"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  <w:t>(N=1</w:t>
            </w:r>
            <w:r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  <w:t>3</w:t>
            </w:r>
            <w:r w:rsidRPr="00651436"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  <w:t>4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vAlign w:val="center"/>
            <w:hideMark/>
          </w:tcPr>
          <w:p w:rsidRPr="00651436" w:rsidR="00D75726" w:rsidP="008B014E" w:rsidRDefault="00D75726" w14:paraId="7B8A4B88" w14:textId="77777777">
            <w:pPr>
              <w:rPr>
                <w:rFonts w:ascii="Arial Narrow" w:hAnsi="Arial Narrow"/>
                <w:b/>
                <w:bCs/>
                <w:color w:val="FFFFFF"/>
                <w:sz w:val="20"/>
                <w:szCs w:val="20"/>
              </w:rPr>
            </w:pPr>
            <w:r w:rsidRPr="00651436"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  <w:t>(N=1</w:t>
            </w:r>
            <w:r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  <w:t>30</w:t>
            </w:r>
            <w:r w:rsidRPr="00651436">
              <w:rPr>
                <w:rFonts w:ascii="Arial Narrow" w:hAnsi="Arial Narrow"/>
                <w:b/>
                <w:bCs/>
                <w:color w:val="FFFFFF"/>
                <w:sz w:val="20"/>
                <w:szCs w:val="20"/>
                <w:lang w:val="en-US"/>
              </w:rPr>
              <w:t>)</w:t>
            </w:r>
          </w:p>
        </w:tc>
        <w:tc>
          <w:tcPr>
            <w:tcW w:w="2020" w:type="dxa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651436" w:rsidR="00D75726" w:rsidP="008B014E" w:rsidRDefault="00D75726" w14:paraId="03809214" w14:textId="77777777">
            <w:pPr>
              <w:rPr>
                <w:rFonts w:ascii="Arial Narrow" w:hAnsi="Arial Narrow"/>
                <w:b/>
                <w:bCs/>
                <w:color w:val="FFFFFF"/>
                <w:sz w:val="20"/>
                <w:szCs w:val="20"/>
              </w:rPr>
            </w:pPr>
          </w:p>
        </w:tc>
      </w:tr>
      <w:tr w:rsidRPr="002D4A3E" w:rsidR="00D75726" w:rsidTr="008B014E" w14:paraId="3858FA25" w14:textId="77777777">
        <w:trPr>
          <w:trHeight w:val="340"/>
        </w:trPr>
        <w:tc>
          <w:tcPr>
            <w:tcW w:w="23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A30A9" w:rsidR="00D75726" w:rsidP="008B014E" w:rsidRDefault="00D75726" w14:paraId="5B707470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A30A9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Age (years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042FE134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56.0 [48.5 - 64.0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3BDF4CAD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55.0 [47.5 - 63.0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008D58F3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59.0 [51.0 - 65.0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499A1C6C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56.0 [48.0 - 63.0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38413347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0.096</w:t>
            </w:r>
          </w:p>
        </w:tc>
      </w:tr>
      <w:tr w:rsidRPr="002D4A3E" w:rsidR="00D75726" w:rsidTr="008B014E" w14:paraId="2818FB76" w14:textId="77777777">
        <w:trPr>
          <w:trHeight w:val="340"/>
        </w:trPr>
        <w:tc>
          <w:tcPr>
            <w:tcW w:w="23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A30A9" w:rsidR="00D75726" w:rsidP="008B014E" w:rsidRDefault="00D75726" w14:paraId="48811EA1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A30A9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Male sex (n, 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1C80E161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128 (32.1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17530661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0AE6">
              <w:rPr>
                <w:rFonts w:ascii="Arial" w:hAnsi="Arial" w:cs="Arial"/>
                <w:color w:val="000000"/>
                <w:sz w:val="22"/>
                <w:szCs w:val="22"/>
              </w:rPr>
              <w:t>86 (63.7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67287D4B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0AE6">
              <w:rPr>
                <w:rFonts w:ascii="Arial" w:hAnsi="Arial" w:cs="Arial"/>
                <w:color w:val="000000"/>
                <w:sz w:val="22"/>
                <w:szCs w:val="22"/>
              </w:rPr>
              <w:t>97 (72.4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175BA015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0AE6">
              <w:rPr>
                <w:rFonts w:ascii="Arial" w:hAnsi="Arial" w:cs="Arial"/>
                <w:color w:val="000000"/>
                <w:sz w:val="22"/>
                <w:szCs w:val="22"/>
              </w:rPr>
              <w:t>88 (67.7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31190671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0.312</w:t>
            </w:r>
          </w:p>
        </w:tc>
      </w:tr>
      <w:tr w:rsidRPr="002D4A3E" w:rsidR="00D75726" w:rsidTr="008B014E" w14:paraId="30E8FE6B" w14:textId="77777777">
        <w:trPr>
          <w:trHeight w:val="340"/>
        </w:trPr>
        <w:tc>
          <w:tcPr>
            <w:tcW w:w="23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A30A9" w:rsidR="00D75726" w:rsidP="008B014E" w:rsidRDefault="00D75726" w14:paraId="6173B29C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A30A9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BMI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2E97F539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26.0 [22.5 - 30.0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16A74A6D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26.1 [22.2 - 29.9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2ADEEC59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26.4 [22.7 - 30.4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451DE760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25.2 [22.5 - 29.9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27422DEF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0.340</w:t>
            </w:r>
          </w:p>
        </w:tc>
      </w:tr>
      <w:tr w:rsidRPr="002D4A3E" w:rsidR="00D75726" w:rsidTr="008B014E" w14:paraId="54867F1A" w14:textId="77777777">
        <w:trPr>
          <w:trHeight w:val="340"/>
        </w:trPr>
        <w:tc>
          <w:tcPr>
            <w:tcW w:w="23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A30A9" w:rsidR="00D75726" w:rsidP="008B014E" w:rsidRDefault="00D75726" w14:paraId="75752B7B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A30A9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HVPG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2B11FB01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14.0 [9.00 - 18.0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6BD72FCD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14.0 [10.0 - 19.0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3951AE87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14.0 [10.0 - 18.0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0DA14FD5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13.0 [8.00 - 17.0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0080493E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0.193</w:t>
            </w:r>
          </w:p>
        </w:tc>
      </w:tr>
      <w:tr w:rsidRPr="002D4A3E" w:rsidR="00D75726" w:rsidTr="008B014E" w14:paraId="5154C917" w14:textId="77777777">
        <w:trPr>
          <w:trHeight w:val="340"/>
        </w:trPr>
        <w:tc>
          <w:tcPr>
            <w:tcW w:w="23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A30A9" w:rsidR="00D75726" w:rsidP="008B014E" w:rsidRDefault="00D75726" w14:paraId="46C6EF66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A30A9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CSPH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58DAF106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289 (72.4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625D4C45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104 (77.0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3043CBC8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101 (75.4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33ED93E5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84 (64.6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3C4F82AC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</w:tr>
      <w:tr w:rsidRPr="002D4A3E" w:rsidR="00D75726" w:rsidTr="008B014E" w14:paraId="39B056E7" w14:textId="77777777">
        <w:trPr>
          <w:trHeight w:val="340"/>
        </w:trPr>
        <w:tc>
          <w:tcPr>
            <w:tcW w:w="23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A30A9" w:rsidR="00D75726" w:rsidP="008B014E" w:rsidRDefault="00D75726" w14:paraId="3CB35192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A30A9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VCTE-LSM (kPa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464D1C30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31.3 [16.8 - 54.2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173F4896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36.1 [18.0 - 61.1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71D07296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29.5 [17.4 - 51.8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64C8EB5C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25.5 [14.5 - 48.2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0AFA26D4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0.056</w:t>
            </w:r>
          </w:p>
        </w:tc>
      </w:tr>
      <w:tr w:rsidRPr="002D4A3E" w:rsidR="00D75726" w:rsidTr="008B014E" w14:paraId="22023E33" w14:textId="77777777">
        <w:trPr>
          <w:trHeight w:val="660"/>
        </w:trPr>
        <w:tc>
          <w:tcPr>
            <w:tcW w:w="23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A30A9" w:rsidR="00D75726" w:rsidP="008B014E" w:rsidRDefault="00D75726" w14:paraId="3D02A520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A30A9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VCTE-LSM &gt; 25 kPa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298581DC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221 (55.4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01D3A879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85 (63.0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2FF2CB60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72 (53.7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1070FC2B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64 (49.2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5986C361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0.218</w:t>
            </w:r>
          </w:p>
        </w:tc>
      </w:tr>
      <w:tr w:rsidRPr="002D4A3E" w:rsidR="00D75726" w:rsidTr="008B014E" w14:paraId="326943D1" w14:textId="77777777">
        <w:trPr>
          <w:trHeight w:val="340"/>
        </w:trPr>
        <w:tc>
          <w:tcPr>
            <w:tcW w:w="23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A30A9" w:rsidR="00D75726" w:rsidP="008B014E" w:rsidRDefault="00D75726" w14:paraId="4B18FBD3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A30A9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2D-SWE-LSM (kPa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1881AA91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33.2 [16.5 - 59.8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41793925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38.9 [17.8 - 65.6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62920A52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33.3 [16.9 - 56.2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17A2C961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26.9 [14.7 - 54.9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5B143CB1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0.041</w:t>
            </w:r>
          </w:p>
        </w:tc>
      </w:tr>
      <w:tr w:rsidRPr="002D4A3E" w:rsidR="00D75726" w:rsidTr="008B014E" w14:paraId="6E895C0F" w14:textId="77777777">
        <w:trPr>
          <w:trHeight w:val="340"/>
        </w:trPr>
        <w:tc>
          <w:tcPr>
            <w:tcW w:w="23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A30A9" w:rsidR="00D75726" w:rsidP="008B014E" w:rsidRDefault="00D75726" w14:paraId="0B5B89E3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A30A9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2D-SWE-LSM &gt; 21 kPa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51C57E97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140 (35.1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20963861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39 (28.9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3DFDACB1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46 (34.3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47D6D8C5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55 (42.3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1846C893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0.252</w:t>
            </w:r>
          </w:p>
        </w:tc>
      </w:tr>
      <w:tr w:rsidRPr="002D4A3E" w:rsidR="00D75726" w:rsidTr="008B014E" w14:paraId="640C83C4" w14:textId="77777777">
        <w:trPr>
          <w:trHeight w:val="340"/>
        </w:trPr>
        <w:tc>
          <w:tcPr>
            <w:tcW w:w="23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A30A9" w:rsidR="00D75726" w:rsidP="008B014E" w:rsidRDefault="00D75726" w14:paraId="269D8F2E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A30A9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2D-SWE-SSM (kPa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058AA890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53.9 [35.0 - 69.3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33714F6A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50.9 [34.9 - 67.1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1D006AB4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54.0 [38.7 - 68.8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340A4306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56.7 [34.6 - 76.3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08BA0989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0.446</w:t>
            </w:r>
          </w:p>
        </w:tc>
      </w:tr>
      <w:tr w:rsidRPr="002D4A3E" w:rsidR="00D75726" w:rsidTr="008B014E" w14:paraId="68EAE2F5" w14:textId="77777777">
        <w:trPr>
          <w:trHeight w:val="340"/>
        </w:trPr>
        <w:tc>
          <w:tcPr>
            <w:tcW w:w="23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A30A9" w:rsidR="00D75726" w:rsidP="008B014E" w:rsidRDefault="00D75726" w14:paraId="4F27DC7B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A30A9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2D-SWE-SSM &gt; 40 kPa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47423233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271 (67.9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518CAE5C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89 (65.9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1D09E57A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97 (72.4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1FB53BEF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85 (65.4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06C905A9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0.661</w:t>
            </w:r>
          </w:p>
        </w:tc>
      </w:tr>
      <w:tr w:rsidRPr="002D4A3E" w:rsidR="00D75726" w:rsidTr="008B014E" w14:paraId="7961AC51" w14:textId="77777777">
        <w:trPr>
          <w:trHeight w:val="660"/>
        </w:trPr>
        <w:tc>
          <w:tcPr>
            <w:tcW w:w="23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A30A9" w:rsidR="00D75726" w:rsidP="008B014E" w:rsidRDefault="00D75726" w14:paraId="1611C48C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A30A9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2D-SWE-SSM/LSM ratio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42ADE5C8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1.48 [1.00 - 2.62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245508F8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1.16 [0.876 - 2.22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6D45C75E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1.60 [1.21 - 2.38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28FE409C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1.87 [1.18 - 3.06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3D0163E2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lt; 0.001</w:t>
            </w:r>
          </w:p>
        </w:tc>
      </w:tr>
      <w:tr w:rsidRPr="002D4A3E" w:rsidR="00D75726" w:rsidTr="008B014E" w14:paraId="0AB184C7" w14:textId="77777777">
        <w:trPr>
          <w:trHeight w:val="340"/>
        </w:trPr>
        <w:tc>
          <w:tcPr>
            <w:tcW w:w="23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A30A9" w:rsidR="00D75726" w:rsidP="008B014E" w:rsidRDefault="00D75726" w14:paraId="331C89C0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A30A9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MELD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68DD5AFF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11.0 [9.00 - 14.0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0EF8D716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11.0 [9.00 - 15.0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7B60106D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11.0 [9.00 - 14.0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2F631099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11.0 [8.00 - 14.0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06807FBF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0.396</w:t>
            </w:r>
          </w:p>
        </w:tc>
      </w:tr>
      <w:tr w:rsidRPr="002D4A3E" w:rsidR="00D75726" w:rsidTr="008B014E" w14:paraId="2A8D773C" w14:textId="77777777">
        <w:trPr>
          <w:trHeight w:val="340"/>
        </w:trPr>
        <w:tc>
          <w:tcPr>
            <w:tcW w:w="23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A30A9" w:rsidR="00D75726" w:rsidP="008B014E" w:rsidRDefault="00D75726" w14:paraId="573F7738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A30A9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Platelet (G/L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38CD90A3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110 [77.0 - 165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41328944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106 [77.0 - 160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4AC8DD8E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110 [73.3 - 156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16E860FD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122 [80.0 - 173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6BDD7990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0.433</w:t>
            </w:r>
          </w:p>
        </w:tc>
      </w:tr>
      <w:tr w:rsidRPr="002D4A3E" w:rsidR="00D75726" w:rsidTr="008B014E" w14:paraId="5B202026" w14:textId="77777777">
        <w:trPr>
          <w:trHeight w:val="660"/>
        </w:trPr>
        <w:tc>
          <w:tcPr>
            <w:tcW w:w="23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A30A9" w:rsidR="00D75726" w:rsidP="008B014E" w:rsidRDefault="00D75726" w14:paraId="1023FE42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A30A9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Thrombocytopenia &lt;150 G/L (n, 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4FDDEC10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253 (63.4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0FB60399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91 (67.4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54B4B9A1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86 (64.2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34424668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76 (58.5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6D93D35A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0.501</w:t>
            </w:r>
          </w:p>
        </w:tc>
      </w:tr>
      <w:tr w:rsidRPr="002D4A3E" w:rsidR="00D75726" w:rsidTr="008B014E" w14:paraId="59AC1345" w14:textId="77777777">
        <w:trPr>
          <w:trHeight w:val="340"/>
        </w:trPr>
        <w:tc>
          <w:tcPr>
            <w:tcW w:w="23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A30A9" w:rsidR="00D75726" w:rsidP="008B014E" w:rsidRDefault="00D75726" w14:paraId="7A7E46C4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BA30A9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vWF</w:t>
            </w:r>
            <w:proofErr w:type="spellEnd"/>
            <w:r w:rsidRPr="00BA30A9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 xml:space="preserve"> (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596DBBCC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261 [193 - 331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61CA5ED8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264 [208 - 329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2BA5673A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260 [197 - 336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0375DEFC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247 [185 - 328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5BF824E4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0.522</w:t>
            </w:r>
          </w:p>
        </w:tc>
      </w:tr>
      <w:tr w:rsidRPr="002D4A3E" w:rsidR="00D75726" w:rsidTr="008B014E" w14:paraId="5B08BFDC" w14:textId="77777777">
        <w:trPr>
          <w:trHeight w:val="340"/>
        </w:trPr>
        <w:tc>
          <w:tcPr>
            <w:tcW w:w="23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A30A9" w:rsidR="00D75726" w:rsidP="008B014E" w:rsidRDefault="00D75726" w14:paraId="396C331B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A30A9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lastRenderedPageBreak/>
              <w:t>NH3 (µmol/L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06F16203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30.4 [23.3 - 44.1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7549C056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34.1 [24.8 - 43.9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2964ACBD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31.4 [23.9 - 45.3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16438E21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27.3 [23.0 - 41.7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38B035B2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0.254</w:t>
            </w:r>
          </w:p>
        </w:tc>
      </w:tr>
      <w:tr w:rsidRPr="002D4A3E" w:rsidR="00D75726" w:rsidTr="008B014E" w14:paraId="0F1B4B34" w14:textId="77777777">
        <w:trPr>
          <w:trHeight w:val="340"/>
        </w:trPr>
        <w:tc>
          <w:tcPr>
            <w:tcW w:w="23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A30A9" w:rsidR="00D75726" w:rsidP="008B014E" w:rsidRDefault="00D75726" w14:paraId="79B53EB9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A30A9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ALP (</w:t>
            </w:r>
            <w:proofErr w:type="spellStart"/>
            <w:r w:rsidRPr="00BA30A9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mU</w:t>
            </w:r>
            <w:proofErr w:type="spellEnd"/>
            <w:r w:rsidRPr="00BA30A9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/mL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39343D50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98.0 [75.0 - 134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2420F484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95.0 [76.0 - 136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1F512640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105 [79.5 - 141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073524DE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93.0 [72.0 - 125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1CD4144B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0.245</w:t>
            </w:r>
          </w:p>
        </w:tc>
      </w:tr>
      <w:tr w:rsidRPr="002D4A3E" w:rsidR="00D75726" w:rsidTr="008B014E" w14:paraId="704F3C96" w14:textId="77777777">
        <w:trPr>
          <w:trHeight w:val="320"/>
        </w:trPr>
        <w:tc>
          <w:tcPr>
            <w:tcW w:w="23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A30A9" w:rsidR="00D75726" w:rsidP="008B014E" w:rsidRDefault="00D75726" w14:paraId="2520C815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A30A9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CYFRA 21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75A89E53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2.80 [2.00 - 4.00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60CEC80B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2.90 [2.20 - 3.80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77DD2B6E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2.70 [1.90 - 4.15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7AD80834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2.80 [1.90 - 4.00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4CBFACA6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0.905</w:t>
            </w:r>
          </w:p>
        </w:tc>
      </w:tr>
      <w:tr w:rsidRPr="002D4A3E" w:rsidR="00D75726" w:rsidTr="008B014E" w14:paraId="38E920D4" w14:textId="77777777">
        <w:trPr>
          <w:trHeight w:val="340"/>
        </w:trPr>
        <w:tc>
          <w:tcPr>
            <w:tcW w:w="23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A30A9" w:rsidR="00D75726" w:rsidP="008B014E" w:rsidRDefault="00D75726" w14:paraId="2AD42FFE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A30A9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Varices (n, 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2941F386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168 (43.3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622823C2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61 (45.2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38F0BFA4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54 (41.3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06F4BB37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58 (44.6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75BEEF24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0.557</w:t>
            </w:r>
          </w:p>
        </w:tc>
      </w:tr>
      <w:tr w:rsidRPr="002D4A3E" w:rsidR="00D75726" w:rsidTr="008B014E" w14:paraId="63459661" w14:textId="77777777">
        <w:trPr>
          <w:trHeight w:val="320"/>
        </w:trPr>
        <w:tc>
          <w:tcPr>
            <w:tcW w:w="23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A30A9" w:rsidR="00D75726" w:rsidP="008B014E" w:rsidRDefault="00D75726" w14:paraId="629D3C4E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A30A9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Spleen (cm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451F6DA1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13.3 [11.7 - 15.5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61BD858A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13.2 [11.7 - 16.0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3EB8E6FC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13.1 [11.6 - 15.5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568221F2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13.5 [11.8 - 15.3]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595D16EE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0.783</w:t>
            </w:r>
          </w:p>
        </w:tc>
      </w:tr>
      <w:tr w:rsidRPr="002D4A3E" w:rsidR="00D75726" w:rsidTr="008B014E" w14:paraId="08637F7D" w14:textId="77777777">
        <w:trPr>
          <w:trHeight w:val="640"/>
        </w:trPr>
        <w:tc>
          <w:tcPr>
            <w:tcW w:w="23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A30A9" w:rsidR="00D75726" w:rsidP="008B014E" w:rsidRDefault="00D75726" w14:paraId="7FA6F2FB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A30A9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Splenomegaly &gt; 12 cm (n, 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42C48F07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279 (69.9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09AFE586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92 (68.1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3C050153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91 (67.9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2710971C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96 (73.8%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D4A3E" w:rsidR="00D75726" w:rsidP="008B014E" w:rsidRDefault="00D75726" w14:paraId="4281CB5D" w14:textId="777777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4A3E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94</w:t>
            </w:r>
          </w:p>
        </w:tc>
      </w:tr>
    </w:tbl>
    <w:p w:rsidRPr="002D4A3E" w:rsidR="00D75726" w:rsidP="00D75726" w:rsidRDefault="00D75726" w14:paraId="6C1E8392" w14:textId="77777777">
      <w:pPr>
        <w:rPr>
          <w:rFonts w:ascii="Arial" w:hAnsi="Arial" w:cs="Arial"/>
          <w:sz w:val="22"/>
          <w:szCs w:val="22"/>
        </w:rPr>
      </w:pPr>
    </w:p>
    <w:p w:rsidRPr="00280EA7" w:rsidR="00D75726" w:rsidP="00D75726" w:rsidRDefault="00D75726" w14:paraId="69AA7BD6" w14:textId="77777777">
      <w:pPr>
        <w:rPr>
          <w:rFonts w:ascii="Arial" w:hAnsi="Arial" w:cs="Arial"/>
          <w:lang w:val="en-US"/>
        </w:rPr>
      </w:pPr>
      <w:r w:rsidRPr="00280EA7">
        <w:rPr>
          <w:rFonts w:ascii="Arial" w:hAnsi="Arial" w:cs="Arial"/>
          <w:lang w:val="en-US"/>
        </w:rPr>
        <w:t xml:space="preserve">Abbreviations: BMI – Body Mass Index, HVPG – Hepatic Venous Pressure Gradient, LSM – Liver Stiffness Measurement, MELD – Model of </w:t>
      </w:r>
      <w:proofErr w:type="spellStart"/>
      <w:r w:rsidRPr="00280EA7">
        <w:rPr>
          <w:rFonts w:ascii="Arial" w:hAnsi="Arial" w:cs="Arial"/>
          <w:lang w:val="en-US"/>
        </w:rPr>
        <w:t>Endstage</w:t>
      </w:r>
      <w:proofErr w:type="spellEnd"/>
      <w:r w:rsidRPr="00280EA7">
        <w:rPr>
          <w:rFonts w:ascii="Arial" w:hAnsi="Arial" w:cs="Arial"/>
          <w:lang w:val="en-US"/>
        </w:rPr>
        <w:t xml:space="preserve"> Liver Disease, N – Number, CSPH – Clinically Significant Portal Hypertension, SSI – Super Sonic Imaging, SSM – Spleen Stiffness Measurement, </w:t>
      </w:r>
      <w:proofErr w:type="spellStart"/>
      <w:r w:rsidRPr="00280EA7">
        <w:rPr>
          <w:rFonts w:ascii="Arial" w:hAnsi="Arial" w:cs="Arial"/>
          <w:lang w:val="en-US"/>
        </w:rPr>
        <w:t>vWF</w:t>
      </w:r>
      <w:proofErr w:type="spellEnd"/>
      <w:r w:rsidRPr="00280EA7">
        <w:rPr>
          <w:rFonts w:ascii="Arial" w:hAnsi="Arial" w:cs="Arial"/>
          <w:lang w:val="en-US"/>
        </w:rPr>
        <w:t xml:space="preserve"> – von Willebrand factor, US- Ultrasound.</w:t>
      </w:r>
    </w:p>
    <w:p w:rsidRPr="00280EA7" w:rsidR="00D75726" w:rsidP="00D75726" w:rsidRDefault="00D75726" w14:paraId="4C5DAE10" w14:textId="77777777">
      <w:pPr>
        <w:jc w:val="center"/>
        <w:rPr>
          <w:rFonts w:ascii="Arial" w:hAnsi="Arial" w:cs="Arial"/>
          <w:sz w:val="18"/>
          <w:szCs w:val="18"/>
          <w:lang w:val="en-US"/>
        </w:rPr>
      </w:pPr>
    </w:p>
    <w:p w:rsidR="00C16970" w:rsidRDefault="00C16970" w14:paraId="40E770C1" w14:textId="77777777"/>
    <w:sectPr w:rsidR="00C16970" w:rsidSect="00D75726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726"/>
    <w:rsid w:val="000C4F53"/>
    <w:rsid w:val="00146FE5"/>
    <w:rsid w:val="0019752F"/>
    <w:rsid w:val="002D2514"/>
    <w:rsid w:val="00325E2B"/>
    <w:rsid w:val="00380451"/>
    <w:rsid w:val="00387F5B"/>
    <w:rsid w:val="004B2334"/>
    <w:rsid w:val="00632F4B"/>
    <w:rsid w:val="00683A08"/>
    <w:rsid w:val="007C3756"/>
    <w:rsid w:val="009624C3"/>
    <w:rsid w:val="00A939DD"/>
    <w:rsid w:val="00B72771"/>
    <w:rsid w:val="00C04A8C"/>
    <w:rsid w:val="00C16970"/>
    <w:rsid w:val="00C966AE"/>
    <w:rsid w:val="00CA5894"/>
    <w:rsid w:val="00D2282A"/>
    <w:rsid w:val="00D75726"/>
    <w:rsid w:val="00DC6356"/>
    <w:rsid w:val="00DD618C"/>
    <w:rsid w:val="00E25BA2"/>
    <w:rsid w:val="00E57157"/>
    <w:rsid w:val="00EB440B"/>
    <w:rsid w:val="00F37DBD"/>
    <w:rsid w:val="00F90A73"/>
    <w:rsid w:val="00F95B06"/>
    <w:rsid w:val="00FF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8FC41C"/>
  <w15:chartTrackingRefBased/>
  <w15:docId w15:val="{340EE6DD-F2D5-F946-B023-48F238A9C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75726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757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757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7572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7572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7572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7572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7572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7572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7572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ormatvorlage1">
    <w:name w:val="Formatvorlage1"/>
    <w:basedOn w:val="NormaleTabelle"/>
    <w:uiPriority w:val="99"/>
    <w:rsid w:val="00A939DD"/>
    <w:tblPr/>
  </w:style>
  <w:style w:type="character" w:customStyle="1" w:styleId="berschrift1Zchn">
    <w:name w:val="Überschrift 1 Zchn"/>
    <w:basedOn w:val="Absatz-Standardschriftart"/>
    <w:link w:val="berschrift1"/>
    <w:uiPriority w:val="9"/>
    <w:rsid w:val="00D757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757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757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7572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7572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7572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7572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7572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7572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757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757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7572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757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7572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7572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7572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7572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757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7572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757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2100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1</cp:revision>
  <dcterms:created xsi:type="dcterms:W3CDTF">2025-07-04T08:58:00Z</dcterms:created>
  <dcterms:modified xsi:type="dcterms:W3CDTF">2025-07-04T08:58:00Z</dcterms:modified>
</cp:coreProperties>
</file>